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34" w:type="dxa"/>
        <w:tblInd w:w="96" w:type="dxa"/>
        <w:tblLook w:val="04A0"/>
      </w:tblPr>
      <w:tblGrid>
        <w:gridCol w:w="7713"/>
        <w:gridCol w:w="259"/>
        <w:gridCol w:w="262"/>
      </w:tblGrid>
      <w:tr w:rsidR="00F70B6F" w:rsidRPr="0019046F" w:rsidTr="00831E6D">
        <w:trPr>
          <w:trHeight w:val="300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B6F" w:rsidRDefault="00F70B6F" w:rsidP="00831E6D">
            <w:pPr>
              <w:spacing w:line="240" w:lineRule="auto"/>
              <w:rPr>
                <w:rFonts w:ascii="Arial" w:hAnsi="Arial" w:cs="Arial"/>
                <w:b/>
              </w:rPr>
            </w:pPr>
            <w:r w:rsidRPr="0056153F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56153F">
              <w:rPr>
                <w:rFonts w:ascii="Arial" w:hAnsi="Arial" w:cs="Arial"/>
                <w:b/>
                <w:sz w:val="22"/>
                <w:szCs w:val="22"/>
              </w:rPr>
              <w:t xml:space="preserve">1 </w:t>
            </w:r>
            <w:r>
              <w:rPr>
                <w:rFonts w:ascii="Arial" w:hAnsi="Arial" w:cs="Arial"/>
                <w:b/>
                <w:sz w:val="22"/>
                <w:szCs w:val="22"/>
              </w:rPr>
              <w:t>– Total sequencing reads for each RNA sample sequenced and the breakdown of reads that mapped to the reference transcriptome.</w:t>
            </w:r>
          </w:p>
          <w:p w:rsidR="00F70B6F" w:rsidRDefault="00F70B6F" w:rsidP="00831E6D">
            <w:pPr>
              <w:spacing w:line="240" w:lineRule="auto"/>
              <w:rPr>
                <w:rFonts w:ascii="Arial" w:hAnsi="Arial" w:cs="Arial"/>
                <w:b/>
              </w:rPr>
            </w:pPr>
          </w:p>
          <w:tbl>
            <w:tblPr>
              <w:tblW w:w="7497" w:type="dxa"/>
              <w:tblLook w:val="04A0"/>
            </w:tblPr>
            <w:tblGrid>
              <w:gridCol w:w="2132"/>
              <w:gridCol w:w="1627"/>
              <w:gridCol w:w="1675"/>
              <w:gridCol w:w="2063"/>
            </w:tblGrid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</w:pPr>
                  <w:r w:rsidRPr="002D7ADB"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  <w:t>Tissue</w:t>
                  </w:r>
                </w:p>
              </w:tc>
              <w:tc>
                <w:tcPr>
                  <w:tcW w:w="16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</w:pPr>
                  <w:r w:rsidRPr="002D7ADB"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  <w:t xml:space="preserve">Mapped </w:t>
                  </w:r>
                  <w:r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  <w:t>r</w:t>
                  </w:r>
                  <w:r w:rsidRPr="002D7ADB"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  <w:t>eads</w:t>
                  </w:r>
                </w:p>
              </w:tc>
              <w:tc>
                <w:tcPr>
                  <w:tcW w:w="167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</w:pPr>
                  <w:r w:rsidRPr="002D7ADB"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  <w:t xml:space="preserve">Unmapped </w:t>
                  </w:r>
                </w:p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</w:pPr>
                  <w:r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  <w:t>r</w:t>
                  </w:r>
                  <w:r w:rsidRPr="002D7ADB"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  <w:t>eads</w:t>
                  </w:r>
                </w:p>
              </w:tc>
              <w:tc>
                <w:tcPr>
                  <w:tcW w:w="20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</w:pPr>
                  <w:r w:rsidRPr="002D7ADB"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  <w:t xml:space="preserve">Total </w:t>
                  </w:r>
                </w:p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</w:pPr>
                  <w:r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  <w:t>r</w:t>
                  </w:r>
                  <w:r w:rsidRPr="002D7ADB"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  <w:t>eads</w:t>
                  </w: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</w:pPr>
                  <w:r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  <w:t>Lupulin gland</w:t>
                  </w:r>
                </w:p>
              </w:tc>
              <w:tc>
                <w:tcPr>
                  <w:tcW w:w="16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</w:p>
              </w:tc>
              <w:tc>
                <w:tcPr>
                  <w:tcW w:w="16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</w:p>
              </w:tc>
              <w:tc>
                <w:tcPr>
                  <w:tcW w:w="206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 xml:space="preserve">   Taurus Germany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6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05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302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502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826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7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608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28</w:t>
                  </w: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 xml:space="preserve">   Taurus Saskatoon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3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644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745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1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383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5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756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28</w:t>
                  </w: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 xml:space="preserve">   Apollo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7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774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686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496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368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9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7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054</w:t>
                  </w: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 xml:space="preserve">   Nugget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2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37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660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417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00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4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788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760</w:t>
                  </w: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 xml:space="preserve">   Magnum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7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762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31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658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739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9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420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870</w:t>
                  </w: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</w:pPr>
                  <w:r w:rsidRPr="002D7ADB"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  <w:t>Cone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 xml:space="preserve">   Taurus Germany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4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408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03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30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361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5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709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564</w:t>
                  </w: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 xml:space="preserve">   Taurus Saskat</w:t>
                  </w:r>
                  <w:r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o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on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7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900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91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696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691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9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596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882</w:t>
                  </w: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 xml:space="preserve">   Apollo 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7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687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99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376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365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9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063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664</w:t>
                  </w: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</w:pPr>
                  <w:r w:rsidRPr="002D7ADB">
                    <w:rPr>
                      <w:rFonts w:ascii="Liberation Sans" w:hAnsi="Liberation Sans"/>
                      <w:b/>
                      <w:color w:val="000000"/>
                      <w:lang w:val="en-CA" w:eastAsia="en-CA"/>
                    </w:rPr>
                    <w:t>Leaf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 xml:space="preserve">   Taurus Germany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3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413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984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349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638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4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763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622</w:t>
                  </w: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 xml:space="preserve">   Taurus Saskatoon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8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922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366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99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480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0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2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846</w:t>
                  </w:r>
                </w:p>
              </w:tc>
            </w:tr>
            <w:tr w:rsidR="00F70B6F" w:rsidRPr="0056153F" w:rsidTr="000764FF">
              <w:trPr>
                <w:trHeight w:val="285"/>
              </w:trPr>
              <w:tc>
                <w:tcPr>
                  <w:tcW w:w="213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 xml:space="preserve">   Apollo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6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10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251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38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503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70B6F" w:rsidRDefault="00F70B6F" w:rsidP="00831E6D">
                  <w:pPr>
                    <w:spacing w:line="240" w:lineRule="auto"/>
                    <w:jc w:val="center"/>
                    <w:rPr>
                      <w:rFonts w:ascii="Liberation Sans" w:hAnsi="Liberation Sans"/>
                      <w:color w:val="000000"/>
                      <w:lang w:val="en-CA" w:eastAsia="en-CA"/>
                    </w:rPr>
                  </w:pP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17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348</w:t>
                  </w:r>
                  <w:r w:rsidR="00F4030A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,</w:t>
                  </w:r>
                  <w:r w:rsidRPr="0056153F">
                    <w:rPr>
                      <w:rFonts w:ascii="Liberation Sans" w:hAnsi="Liberation Sans"/>
                      <w:color w:val="000000"/>
                      <w:lang w:val="en-CA" w:eastAsia="en-CA"/>
                    </w:rPr>
                    <w:t>754</w:t>
                  </w:r>
                </w:p>
              </w:tc>
            </w:tr>
          </w:tbl>
          <w:p w:rsidR="00F70B6F" w:rsidRDefault="00F70B6F" w:rsidP="00831E6D">
            <w:pPr>
              <w:spacing w:line="240" w:lineRule="auto"/>
              <w:rPr>
                <w:rFonts w:ascii="Arial" w:hAnsi="Arial" w:cs="Arial"/>
                <w:b/>
                <w:bCs/>
                <w:i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70B6F" w:rsidRDefault="00F70B6F" w:rsidP="00831E6D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0B6F" w:rsidRDefault="00F70B6F" w:rsidP="00831E6D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</w:p>
        </w:tc>
      </w:tr>
    </w:tbl>
    <w:p w:rsidR="00F70B6F" w:rsidRDefault="00F70B6F" w:rsidP="00F70B6F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:rsidR="00EE4675" w:rsidRDefault="00EE4675"/>
    <w:sectPr w:rsidR="00EE4675" w:rsidSect="00EE46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70B6F"/>
    <w:rsid w:val="000764FF"/>
    <w:rsid w:val="0025431A"/>
    <w:rsid w:val="00EE4675"/>
    <w:rsid w:val="00F4030A"/>
    <w:rsid w:val="00F70B6F"/>
    <w:rsid w:val="00FC22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B6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4</Characters>
  <Application>Microsoft Office Word</Application>
  <DocSecurity>0</DocSecurity>
  <Lines>5</Lines>
  <Paragraphs>1</Paragraphs>
  <ScaleCrop>false</ScaleCrop>
  <Company>National Research Council</Company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 Services</dc:creator>
  <cp:lastModifiedBy>pagej</cp:lastModifiedBy>
  <cp:revision>3</cp:revision>
  <dcterms:created xsi:type="dcterms:W3CDTF">2012-09-20T16:56:00Z</dcterms:created>
  <dcterms:modified xsi:type="dcterms:W3CDTF">2012-10-01T03:47:00Z</dcterms:modified>
</cp:coreProperties>
</file>